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95214" w14:textId="77777777" w:rsidR="00EC27CC" w:rsidRDefault="00EC27CC">
      <w:r>
        <w:t>[No Conflict of Interest form is provided on the Elsevier website]</w:t>
      </w:r>
    </w:p>
    <w:p w14:paraId="0C5ECAF8" w14:textId="77777777" w:rsidR="00EC27CC" w:rsidRDefault="00EC27CC"/>
    <w:p w14:paraId="2B9D4FC1" w14:textId="77777777" w:rsidR="00A87EE8" w:rsidRDefault="00A34FAE">
      <w:r>
        <w:t xml:space="preserve">There are no conflicts of interest. All data is </w:t>
      </w:r>
      <w:r w:rsidR="00EC27CC">
        <w:t xml:space="preserve">previously published in academic journals and </w:t>
      </w:r>
      <w:bookmarkStart w:id="0" w:name="_GoBack"/>
      <w:bookmarkEnd w:id="0"/>
      <w:r>
        <w:t>publicly available.</w:t>
      </w:r>
    </w:p>
    <w:sectPr w:rsidR="00A87EE8" w:rsidSect="00E27D6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FAE"/>
    <w:rsid w:val="00077854"/>
    <w:rsid w:val="00410D65"/>
    <w:rsid w:val="005774AE"/>
    <w:rsid w:val="005D1E00"/>
    <w:rsid w:val="00A34FAE"/>
    <w:rsid w:val="00A87EE8"/>
    <w:rsid w:val="00C127FF"/>
    <w:rsid w:val="00E27D60"/>
    <w:rsid w:val="00EC27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198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Macintosh Word</Application>
  <DocSecurity>0</DocSecurity>
  <Lines>1</Lines>
  <Paragraphs>1</Paragraphs>
  <ScaleCrop>false</ScaleCrop>
  <Company>The University of Memphis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ackay</dc:creator>
  <cp:keywords/>
  <dc:description/>
  <cp:lastModifiedBy>mike mackay</cp:lastModifiedBy>
  <cp:revision>2</cp:revision>
  <dcterms:created xsi:type="dcterms:W3CDTF">2016-07-26T22:21:00Z</dcterms:created>
  <dcterms:modified xsi:type="dcterms:W3CDTF">2016-07-26T22:23:00Z</dcterms:modified>
</cp:coreProperties>
</file>